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EA734" w14:textId="669165F3" w:rsidR="00BD3ACF" w:rsidRDefault="00BD3ACF" w:rsidP="00BD3AC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</w:pPr>
    </w:p>
    <w:p w14:paraId="5E7141F1" w14:textId="703FA695" w:rsidR="00BD3ACF" w:rsidRDefault="00975B64" w:rsidP="00BD3ACF">
      <w:pPr>
        <w:pStyle w:val="NormalWeb"/>
        <w:spacing w:before="0" w:beforeAutospacing="0" w:after="0" w:afterAutospacing="0"/>
        <w:rPr>
          <w:rFonts w:ascii="Arial" w:eastAsia="Aptos" w:hAnsi="Arial" w:cs="Arial"/>
          <w:b/>
          <w:bCs/>
          <w:color w:val="000000" w:themeColor="text1"/>
          <w:kern w:val="2"/>
          <w:sz w:val="22"/>
          <w:szCs w:val="22"/>
        </w:rPr>
      </w:pPr>
      <w:r w:rsidRPr="00975B64">
        <w:rPr>
          <w:rFonts w:ascii="Arial" w:hAnsi="Arial" w:cs="Arial"/>
          <w:b/>
          <w:bCs/>
          <w:noProof/>
          <w:color w:val="000000" w:themeColor="text1"/>
          <w:kern w:val="24"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CE5F07" wp14:editId="0A307ADA">
                <wp:simplePos x="0" y="0"/>
                <wp:positionH relativeFrom="margin">
                  <wp:posOffset>-635</wp:posOffset>
                </wp:positionH>
                <wp:positionV relativeFrom="paragraph">
                  <wp:posOffset>6729095</wp:posOffset>
                </wp:positionV>
                <wp:extent cx="1543050" cy="262890"/>
                <wp:effectExtent l="0" t="0" r="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6FF9F" w14:textId="6E089483" w:rsidR="00975B64" w:rsidRPr="00975B64" w:rsidRDefault="00975B6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75B64">
                              <w:rPr>
                                <w:sz w:val="18"/>
                                <w:szCs w:val="18"/>
                              </w:rPr>
                              <w:t>*pre- vs post- injection</w:t>
                            </w:r>
                          </w:p>
                          <w:p w14:paraId="113B7240" w14:textId="77777777" w:rsidR="00975B64" w:rsidRPr="00975B64" w:rsidRDefault="00975B6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CE5F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05pt;margin-top:529.85pt;width:121.5pt;height:20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" stroked="f">
                <v:textbox>
                  <w:txbxContent>
                    <w:p w14:paraId="5E26FF9F" w14:textId="6E089483" w:rsidR="00975B64" w:rsidRPr="00975B64" w:rsidRDefault="00975B64">
                      <w:pPr>
                        <w:rPr>
                          <w:sz w:val="18"/>
                          <w:szCs w:val="18"/>
                        </w:rPr>
                      </w:pPr>
                      <w:r w:rsidRPr="00975B64">
                        <w:rPr>
                          <w:sz w:val="18"/>
                          <w:szCs w:val="18"/>
                        </w:rPr>
                        <w:t>*pre- vs post- injection</w:t>
                      </w:r>
                    </w:p>
                    <w:p w14:paraId="113B7240" w14:textId="77777777" w:rsidR="00975B64" w:rsidRPr="00975B64" w:rsidRDefault="00975B64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D3ACF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Supplemental Table </w:t>
      </w:r>
      <w:r w:rsidR="00797182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5</w:t>
      </w:r>
      <w:r w:rsidR="00BD3ACF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: </w:t>
      </w:r>
      <w:r w:rsidR="00BD3ACF">
        <w:rPr>
          <w:rFonts w:ascii="Arial" w:eastAsia="Aptos" w:hAnsi="Arial" w:cs="Arial"/>
          <w:b/>
          <w:bCs/>
          <w:color w:val="000000" w:themeColor="text1"/>
          <w:kern w:val="2"/>
          <w:sz w:val="22"/>
          <w:szCs w:val="22"/>
        </w:rPr>
        <w:t>Gait analysis for pre and post t</w:t>
      </w:r>
      <w:r w:rsidR="00BD3ACF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</w:rPr>
        <w:t xml:space="preserve">ail vein intravenous injection </w:t>
      </w:r>
      <w:r w:rsidR="00BD3ACF">
        <w:rPr>
          <w:rFonts w:ascii="Arial" w:eastAsia="Aptos" w:hAnsi="Arial" w:cs="Arial"/>
          <w:b/>
          <w:bCs/>
          <w:color w:val="000000" w:themeColor="text1"/>
          <w:kern w:val="2"/>
          <w:sz w:val="22"/>
          <w:szCs w:val="22"/>
        </w:rPr>
        <w:t>of vehicle or raloxifene in young-adult and old, female and male mice</w:t>
      </w:r>
    </w:p>
    <w:p w14:paraId="39FBA267" w14:textId="1A31933C" w:rsidR="00A5163E" w:rsidRDefault="00BD3ACF" w:rsidP="00BD3ACF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0B8DFB6B" wp14:editId="63C8A68C">
            <wp:extent cx="5720151" cy="6342279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 table 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612" cy="6345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163E" w:rsidSect="00BD3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65F"/>
    <w:rsid w:val="001E4D4B"/>
    <w:rsid w:val="004F1CA9"/>
    <w:rsid w:val="00797182"/>
    <w:rsid w:val="008D6636"/>
    <w:rsid w:val="009250F4"/>
    <w:rsid w:val="00975B64"/>
    <w:rsid w:val="009E165F"/>
    <w:rsid w:val="00A5163E"/>
    <w:rsid w:val="00BB7F19"/>
    <w:rsid w:val="00BD3ACF"/>
    <w:rsid w:val="00DE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72FB7"/>
  <w15:chartTrackingRefBased/>
  <w15:docId w15:val="{F8F797C8-6BCE-43E9-9201-8454A6BA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16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uin, Nilsson</dc:creator>
  <cp:keywords/>
  <dc:description/>
  <cp:lastModifiedBy>Bhadouria, Neharika</cp:lastModifiedBy>
  <cp:revision>7</cp:revision>
  <dcterms:created xsi:type="dcterms:W3CDTF">2025-06-05T17:02:00Z</dcterms:created>
  <dcterms:modified xsi:type="dcterms:W3CDTF">2026-01-24T21:49:00Z</dcterms:modified>
</cp:coreProperties>
</file>